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itl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 xml:space="preserve">ethod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 xml:space="preserve">ethods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 xml:space="preserve">iscussion </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 xml:space="preserve">onclusion </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 xml:space="preserve">nlin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1-07T08:56:00Z</dcterms:modified>
  <cp:revision>9</cp:revision>
  <dc:subject/>
  <dc:title>Microsoft Word - PRISMA 2009 Checklist.doc</dc:title>
</cp:coreProperties>
</file>